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055B6" w14:textId="7395AA17" w:rsidR="00105892" w:rsidRDefault="00105892" w:rsidP="00105892">
      <w:pPr>
        <w:pStyle w:val="Heading1"/>
      </w:pPr>
      <w:r>
        <w:t>Case 1:</w:t>
      </w:r>
    </w:p>
    <w:p w14:paraId="50244AE1" w14:textId="4A458085" w:rsidR="00952F48" w:rsidRDefault="00105892" w:rsidP="00105892">
      <w:pPr>
        <w:spacing w:line="360" w:lineRule="auto"/>
      </w:pPr>
      <w:r w:rsidRPr="003D6170">
        <w:t xml:space="preserve">Mr Daniels is a 79-year-old </w:t>
      </w:r>
      <w:r>
        <w:t xml:space="preserve">who </w:t>
      </w:r>
      <w:r w:rsidRPr="003D6170">
        <w:t>lives at home with his daughter</w:t>
      </w:r>
      <w:r>
        <w:t>, his primary carer</w:t>
      </w:r>
      <w:r w:rsidRPr="003D6170">
        <w:t>. He has a diagnosis of Alzheimer’s dementia. He has recently been experiencing pain in his left leg</w:t>
      </w:r>
      <w:r>
        <w:t xml:space="preserve">, </w:t>
      </w:r>
      <w:r w:rsidRPr="003D6170">
        <w:t xml:space="preserve">low mood, </w:t>
      </w:r>
      <w:r>
        <w:t>and poor appetite</w:t>
      </w:r>
      <w:r w:rsidRPr="003D6170">
        <w:t xml:space="preserve">. </w:t>
      </w:r>
      <w:r w:rsidRPr="00D01245">
        <w:t xml:space="preserve">When </w:t>
      </w:r>
      <w:r>
        <w:t>a community nurse</w:t>
      </w:r>
      <w:r w:rsidRPr="00D01245">
        <w:t xml:space="preserve"> visits Mr Daniels at home, </w:t>
      </w:r>
      <w:r>
        <w:t>Mr Daniels</w:t>
      </w:r>
      <w:r w:rsidRPr="00D01245">
        <w:t xml:space="preserve"> says that he </w:t>
      </w:r>
      <w:r>
        <w:t xml:space="preserve">is fine and </w:t>
      </w:r>
      <w:r w:rsidRPr="00D01245">
        <w:t xml:space="preserve">keeping well. </w:t>
      </w:r>
      <w:r>
        <w:t xml:space="preserve">The nurse speaks with </w:t>
      </w:r>
      <w:r w:rsidRPr="003D66E1">
        <w:t xml:space="preserve">Mr </w:t>
      </w:r>
      <w:r w:rsidRPr="00324366">
        <w:t xml:space="preserve">Daniel’s daughter, </w:t>
      </w:r>
      <w:r>
        <w:t xml:space="preserve">who gives a different account saying her father seems quite low in </w:t>
      </w:r>
      <w:r w:rsidRPr="00324366">
        <w:t>mood</w:t>
      </w:r>
      <w:r>
        <w:t xml:space="preserve"> speaking less and less, seems to have </w:t>
      </w:r>
      <w:r w:rsidRPr="00324366">
        <w:t>pain</w:t>
      </w:r>
      <w:r>
        <w:t xml:space="preserve"> in his leg when walking, and is not eating as much</w:t>
      </w:r>
      <w:r w:rsidRPr="00324366">
        <w:t xml:space="preserve">. The </w:t>
      </w:r>
      <w:r>
        <w:t>nurse</w:t>
      </w:r>
      <w:r w:rsidRPr="00324366">
        <w:t xml:space="preserve"> ask</w:t>
      </w:r>
      <w:r>
        <w:t>s</w:t>
      </w:r>
      <w:r w:rsidRPr="00324366">
        <w:t xml:space="preserve"> Mr Daniels if he has any pain</w:t>
      </w:r>
      <w:r>
        <w:t xml:space="preserve">. Mr </w:t>
      </w:r>
      <w:r w:rsidRPr="00324366">
        <w:t xml:space="preserve">Daniels </w:t>
      </w:r>
      <w:r>
        <w:t xml:space="preserve">then </w:t>
      </w:r>
      <w:r w:rsidRPr="00324366">
        <w:t>mentions the pain in his leg</w:t>
      </w:r>
      <w:r>
        <w:t>, when asked again how he is feeling says, he feels unhappy, but is unsure why</w:t>
      </w:r>
      <w:r w:rsidRPr="00537EC4">
        <w:t xml:space="preserve">. </w:t>
      </w:r>
    </w:p>
    <w:p w14:paraId="503B3761" w14:textId="42E32E24" w:rsidR="00952F48" w:rsidRPr="00952F48" w:rsidRDefault="00952F48" w:rsidP="00105892">
      <w:pPr>
        <w:spacing w:line="360" w:lineRule="auto"/>
        <w:rPr>
          <w:b/>
          <w:bCs/>
        </w:rPr>
      </w:pPr>
      <w:r w:rsidRPr="00952F48">
        <w:rPr>
          <w:b/>
          <w:bCs/>
        </w:rPr>
        <w:t>Please use the EMBED-Care Framework.</w:t>
      </w:r>
    </w:p>
    <w:p w14:paraId="7BDB20A7" w14:textId="2080AD64" w:rsidR="00952F48" w:rsidRDefault="00952F48" w:rsidP="00105892">
      <w:pPr>
        <w:spacing w:line="360" w:lineRule="auto"/>
      </w:pPr>
    </w:p>
    <w:p w14:paraId="03889F96" w14:textId="4DF850ED" w:rsidR="00952F48" w:rsidRDefault="00952F48" w:rsidP="00952F48">
      <w:pPr>
        <w:pStyle w:val="Heading1"/>
      </w:pPr>
      <w:r>
        <w:t>Case 2:</w:t>
      </w:r>
    </w:p>
    <w:p w14:paraId="363CC2D4" w14:textId="5E3FCE54" w:rsidR="00952F48" w:rsidRDefault="00952F48" w:rsidP="00952F48">
      <w:pPr>
        <w:spacing w:line="360" w:lineRule="auto"/>
      </w:pPr>
      <w:r w:rsidRPr="00A16FDF">
        <w:t>Ms Boateng is a widow</w:t>
      </w:r>
      <w:r>
        <w:t xml:space="preserve"> who lives alone. </w:t>
      </w:r>
      <w:r w:rsidRPr="00A16FDF">
        <w:t>She has no children and has lost contact with all her family after moving to the UK from Ghana over 40 years ago.</w:t>
      </w:r>
      <w:r>
        <w:t xml:space="preserve"> She was diagnosed with</w:t>
      </w:r>
      <w:r w:rsidRPr="00A16FDF">
        <w:t xml:space="preserve"> mild Alzheimer’s </w:t>
      </w:r>
      <w:r w:rsidR="000D4B0E">
        <w:t>dementia</w:t>
      </w:r>
      <w:r w:rsidRPr="00A16FDF">
        <w:t xml:space="preserve"> after</w:t>
      </w:r>
      <w:r>
        <w:t xml:space="preserve"> being admitted to </w:t>
      </w:r>
      <w:r w:rsidR="000D4B0E">
        <w:t xml:space="preserve">the </w:t>
      </w:r>
      <w:r>
        <w:t xml:space="preserve">hospital </w:t>
      </w:r>
      <w:r w:rsidR="000D4B0E">
        <w:t>following a urinary tract infection. S</w:t>
      </w:r>
      <w:r>
        <w:t>he recently developed breathing difficulties</w:t>
      </w:r>
      <w:r w:rsidRPr="00A16FDF">
        <w:t>.</w:t>
      </w:r>
      <w:r>
        <w:t xml:space="preserve"> Following discharge, she was referred to a PCN team. H</w:t>
      </w:r>
      <w:r w:rsidRPr="006C7031">
        <w:t>er neighbour visits her every</w:t>
      </w:r>
      <w:r w:rsidR="000D4B0E">
        <w:t xml:space="preserve"> </w:t>
      </w:r>
      <w:r w:rsidRPr="006C7031">
        <w:t>day to check in on her</w:t>
      </w:r>
      <w:r>
        <w:t xml:space="preserve">. Carers from a local care agency visit twice a day to </w:t>
      </w:r>
      <w:r w:rsidRPr="006C7031">
        <w:t xml:space="preserve">support </w:t>
      </w:r>
      <w:r w:rsidR="000D4B0E">
        <w:t xml:space="preserve">her </w:t>
      </w:r>
      <w:r w:rsidRPr="006C7031">
        <w:t>with dressing</w:t>
      </w:r>
      <w:r>
        <w:t>, preparing meals, and shopping.</w:t>
      </w:r>
      <w:r w:rsidRPr="006C7031">
        <w:t xml:space="preserve"> </w:t>
      </w:r>
    </w:p>
    <w:p w14:paraId="771D2B9C" w14:textId="6E928749" w:rsidR="000D4B0E" w:rsidRDefault="000D4B0E" w:rsidP="000D4B0E">
      <w:pPr>
        <w:spacing w:line="360" w:lineRule="auto"/>
        <w:rPr>
          <w:b/>
          <w:bCs/>
        </w:rPr>
      </w:pPr>
      <w:r w:rsidRPr="00952F48">
        <w:rPr>
          <w:b/>
          <w:bCs/>
        </w:rPr>
        <w:t>Please use the EMBED-Care Framework.</w:t>
      </w:r>
    </w:p>
    <w:p w14:paraId="065CF847" w14:textId="1F4BACF3" w:rsidR="000D4B0E" w:rsidRPr="00952F48" w:rsidRDefault="00B1398A" w:rsidP="000D4B0E">
      <w:pPr>
        <w:spacing w:line="360" w:lineRule="auto"/>
        <w:rPr>
          <w:b/>
          <w:bCs/>
        </w:rPr>
      </w:pPr>
      <w:r>
        <w:rPr>
          <w:b/>
          <w:bCs/>
        </w:rPr>
        <w:t xml:space="preserve"> </w:t>
      </w:r>
    </w:p>
    <w:p w14:paraId="7FCF9730" w14:textId="383C4A40" w:rsidR="000D4B0E" w:rsidRDefault="000D4B0E" w:rsidP="000D4B0E">
      <w:pPr>
        <w:pStyle w:val="Heading1"/>
      </w:pPr>
      <w:r>
        <w:t>Case 3:</w:t>
      </w:r>
    </w:p>
    <w:p w14:paraId="4A269A3E" w14:textId="495F8933" w:rsidR="00C735B3" w:rsidRDefault="000D4B0E" w:rsidP="000D4B0E">
      <w:pPr>
        <w:spacing w:line="360" w:lineRule="auto"/>
      </w:pPr>
      <w:r w:rsidRPr="001312EF">
        <w:t xml:space="preserve">Mr Cox is a 70-year older man with a diagnosis of </w:t>
      </w:r>
      <w:r>
        <w:t>moderate</w:t>
      </w:r>
      <w:r w:rsidRPr="001312EF">
        <w:t xml:space="preserve"> dementia</w:t>
      </w:r>
      <w:r>
        <w:t xml:space="preserve"> and appears to currently struggles to verbally communicate</w:t>
      </w:r>
      <w:r w:rsidRPr="001312EF">
        <w:t xml:space="preserve">. He lives with his wife. </w:t>
      </w:r>
      <w:r w:rsidR="00C70F94">
        <w:t>He has been experiencing issues with sleeping at night recently and falls asleep at random times during the day. He also has difficulties with his mobility.</w:t>
      </w:r>
    </w:p>
    <w:p w14:paraId="1587507A" w14:textId="77777777" w:rsidR="000D4B0E" w:rsidRPr="00952F48" w:rsidRDefault="000D4B0E" w:rsidP="000D4B0E">
      <w:pPr>
        <w:spacing w:line="360" w:lineRule="auto"/>
        <w:rPr>
          <w:b/>
          <w:bCs/>
        </w:rPr>
      </w:pPr>
      <w:r w:rsidRPr="00952F48">
        <w:rPr>
          <w:b/>
          <w:bCs/>
        </w:rPr>
        <w:t>Please use the EMBED-Care Framework.</w:t>
      </w:r>
    </w:p>
    <w:p w14:paraId="491714D7" w14:textId="77777777" w:rsidR="000D4B0E" w:rsidRDefault="000D4B0E" w:rsidP="000D4B0E">
      <w:pPr>
        <w:spacing w:line="360" w:lineRule="auto"/>
      </w:pPr>
    </w:p>
    <w:sectPr w:rsidR="000D4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TY1MjM0MzA2MTVV0lEKTi0uzszPAykwqgUAGkR+FCwAAAA="/>
  </w:docVars>
  <w:rsids>
    <w:rsidRoot w:val="00105892"/>
    <w:rsid w:val="000D4B0E"/>
    <w:rsid w:val="00105892"/>
    <w:rsid w:val="00171511"/>
    <w:rsid w:val="001C29A6"/>
    <w:rsid w:val="00952F48"/>
    <w:rsid w:val="00B1398A"/>
    <w:rsid w:val="00C70F94"/>
    <w:rsid w:val="00C7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806F5"/>
  <w15:chartTrackingRefBased/>
  <w15:docId w15:val="{C3581306-3AE7-4306-B7DD-A9C3391A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892"/>
  </w:style>
  <w:style w:type="paragraph" w:styleId="Heading1">
    <w:name w:val="heading 1"/>
    <w:basedOn w:val="Normal"/>
    <w:next w:val="Normal"/>
    <w:link w:val="Heading1Char"/>
    <w:uiPriority w:val="9"/>
    <w:qFormat/>
    <w:rsid w:val="001058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8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rinde, Jesutofunmi</dc:creator>
  <cp:keywords/>
  <dc:description/>
  <cp:lastModifiedBy>Aworinde, Jesutofunmi</cp:lastModifiedBy>
  <cp:revision>4</cp:revision>
  <dcterms:created xsi:type="dcterms:W3CDTF">2022-09-12T08:05:00Z</dcterms:created>
  <dcterms:modified xsi:type="dcterms:W3CDTF">2022-09-12T10:09:00Z</dcterms:modified>
</cp:coreProperties>
</file>